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41596" w14:textId="072F6566" w:rsidR="006A2FB9" w:rsidRDefault="004861E5" w:rsidP="00984D74">
      <w:pPr>
        <w:tabs>
          <w:tab w:val="left" w:pos="4536"/>
        </w:tabs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0" w:name="_Hlk85103814"/>
      <w:r w:rsidRPr="004861E5">
        <w:rPr>
          <w:rFonts w:ascii="Times New Roman" w:hAnsi="Times New Roman" w:cs="Times New Roman"/>
          <w:b/>
          <w:sz w:val="20"/>
          <w:szCs w:val="20"/>
        </w:rPr>
        <w:t>Cardiovascular Drugs and Therapy</w:t>
      </w:r>
    </w:p>
    <w:p w14:paraId="193BA36A" w14:textId="77777777" w:rsidR="004861E5" w:rsidRDefault="004861E5" w:rsidP="00984D74">
      <w:pPr>
        <w:tabs>
          <w:tab w:val="left" w:pos="4536"/>
        </w:tabs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BAF96AD" w14:textId="77777777" w:rsidR="00086D97" w:rsidRPr="005B2B34" w:rsidRDefault="00086D97" w:rsidP="00086D97">
      <w:pPr>
        <w:tabs>
          <w:tab w:val="left" w:pos="4536"/>
        </w:tabs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1" w:name="_Hlk158367054"/>
      <w:bookmarkEnd w:id="0"/>
      <w:bookmarkEnd w:id="1"/>
      <w:r w:rsidRPr="005B2B34">
        <w:rPr>
          <w:rFonts w:ascii="Times New Roman" w:hAnsi="Times New Roman" w:cs="Times New Roman"/>
          <w:b/>
          <w:sz w:val="20"/>
          <w:szCs w:val="20"/>
          <w:lang w:val="en-GB"/>
        </w:rPr>
        <w:t>PCSK9 and lipid metabolism: genetic variants, current therapies, and cardiovascular outcomes</w:t>
      </w:r>
    </w:p>
    <w:p w14:paraId="4A34638F" w14:textId="77777777" w:rsidR="00086D97" w:rsidRPr="000F7837" w:rsidRDefault="00086D97" w:rsidP="00086D97">
      <w:pPr>
        <w:tabs>
          <w:tab w:val="left" w:pos="4536"/>
        </w:tabs>
        <w:spacing w:after="0"/>
        <w:rPr>
          <w:rFonts w:ascii="Times New Roman" w:hAnsi="Times New Roman" w:cs="Times New Roman"/>
          <w:sz w:val="20"/>
          <w:szCs w:val="20"/>
          <w:lang w:val="pl-PL"/>
        </w:rPr>
      </w:pPr>
      <w:r w:rsidRPr="000F7837">
        <w:rPr>
          <w:rFonts w:ascii="Times New Roman" w:hAnsi="Times New Roman" w:cs="Times New Roman"/>
          <w:sz w:val="20"/>
          <w:szCs w:val="20"/>
          <w:lang w:val="pl-PL"/>
        </w:rPr>
        <w:t>Daniela Grejtakova</w:t>
      </w:r>
      <w:r w:rsidRPr="000F78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0F7837">
        <w:rPr>
          <w:rFonts w:ascii="Times New Roman" w:hAnsi="Times New Roman" w:cs="Times New Roman"/>
          <w:sz w:val="20"/>
          <w:szCs w:val="20"/>
          <w:lang w:val="pl-PL"/>
        </w:rPr>
        <w:t>, Iveta Boronova</w:t>
      </w:r>
      <w:r w:rsidRPr="000F78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0F7837">
        <w:rPr>
          <w:rFonts w:ascii="Times New Roman" w:hAnsi="Times New Roman" w:cs="Times New Roman"/>
          <w:sz w:val="20"/>
          <w:szCs w:val="20"/>
          <w:lang w:val="pl-PL"/>
        </w:rPr>
        <w:t>, Jarmila Bernasovska</w:t>
      </w:r>
      <w:r w:rsidRPr="000F78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0F7837">
        <w:rPr>
          <w:rFonts w:ascii="Times New Roman" w:hAnsi="Times New Roman" w:cs="Times New Roman"/>
          <w:sz w:val="20"/>
          <w:szCs w:val="20"/>
          <w:lang w:val="pl-PL"/>
        </w:rPr>
        <w:t>, Stefano Bellosta</w:t>
      </w:r>
      <w:r w:rsidRPr="000F78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2</w:t>
      </w:r>
    </w:p>
    <w:p w14:paraId="56DC3067" w14:textId="77777777" w:rsidR="00086D97" w:rsidRPr="000F7837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pl-PL"/>
        </w:rPr>
      </w:pPr>
    </w:p>
    <w:p w14:paraId="5839B5E2" w14:textId="77777777" w:rsidR="00086D97" w:rsidRPr="005B2B34" w:rsidRDefault="00086D97" w:rsidP="00086D97">
      <w:pPr>
        <w:tabs>
          <w:tab w:val="left" w:pos="4536"/>
        </w:tabs>
        <w:spacing w:after="0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B2B34">
        <w:rPr>
          <w:rFonts w:ascii="Times New Roman" w:hAnsi="Times New Roman" w:cs="Times New Roman"/>
          <w:sz w:val="20"/>
          <w:szCs w:val="20"/>
          <w:lang w:val="en-GB"/>
        </w:rPr>
        <w:t xml:space="preserve"> Laboratory of Molecular Genetics, Department of Biology, Faculty of Humanities and Natural Sciences, University of Presov, 17 November 1, 08001, Slovakia</w:t>
      </w:r>
    </w:p>
    <w:p w14:paraId="39039078" w14:textId="5E06857F" w:rsidR="00086D97" w:rsidRPr="005B2B34" w:rsidRDefault="00086D97" w:rsidP="00086D97">
      <w:pPr>
        <w:tabs>
          <w:tab w:val="left" w:pos="4536"/>
        </w:tabs>
        <w:spacing w:after="0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="00150582">
        <w:rPr>
          <w:rFonts w:ascii="Times New Roman" w:hAnsi="Times New Roman" w:cs="Times New Roman"/>
          <w:sz w:val="20"/>
          <w:szCs w:val="20"/>
          <w:lang w:val="sk-SK"/>
        </w:rPr>
        <w:t>Department of Pharmacological and Biomolecular Sciences "Rodolfo Paoletti,"</w:t>
      </w:r>
      <w:r w:rsidR="00150582">
        <w:rPr>
          <w:rFonts w:ascii="Times New Roman" w:hAnsi="Times New Roman" w:cs="Times New Roman"/>
          <w:sz w:val="20"/>
          <w:szCs w:val="20"/>
          <w:lang w:val="en-GB"/>
        </w:rPr>
        <w:t xml:space="preserve"> Università degli Studi di Milano, Via Balzaretti 9, 20133, Milan, Italy</w:t>
      </w:r>
    </w:p>
    <w:p w14:paraId="58CA1E9D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D0550C3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ing author </w:t>
      </w:r>
    </w:p>
    <w:p w14:paraId="2FF83FFA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lang w:val="en-GB"/>
        </w:rPr>
        <w:t>Daniela Grejtakova, PhD.</w:t>
      </w:r>
    </w:p>
    <w:p w14:paraId="61BB2C51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lang w:val="en-GB"/>
        </w:rPr>
        <w:t>Department of Biology, Faculty of Humanities and Natural Sciences, University of Presov, Slovakia</w:t>
      </w:r>
    </w:p>
    <w:p w14:paraId="649FF8BD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7" w:history="1">
        <w:r w:rsidRPr="005B2B34">
          <w:rPr>
            <w:rStyle w:val="Hypertextovprepojenie"/>
            <w:rFonts w:ascii="Times New Roman" w:hAnsi="Times New Roman" w:cs="Times New Roman"/>
            <w:sz w:val="20"/>
            <w:szCs w:val="20"/>
            <w:lang w:val="en-GB"/>
          </w:rPr>
          <w:t>daniela.grejtakova@gmail.com</w:t>
        </w:r>
      </w:hyperlink>
      <w:r w:rsidRPr="005B2B34">
        <w:rPr>
          <w:rFonts w:ascii="Times New Roman" w:hAnsi="Times New Roman" w:cs="Times New Roman"/>
          <w:sz w:val="20"/>
          <w:szCs w:val="20"/>
          <w:lang w:val="en-GB"/>
        </w:rPr>
        <w:t>; daniela.grejtakova@unipo.sk</w:t>
      </w:r>
    </w:p>
    <w:p w14:paraId="68165847" w14:textId="77777777" w:rsidR="00086D97" w:rsidRPr="005B2B34" w:rsidRDefault="00086D97" w:rsidP="00086D97">
      <w:pPr>
        <w:tabs>
          <w:tab w:val="left" w:pos="4536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B2B34">
        <w:rPr>
          <w:rFonts w:ascii="Times New Roman" w:hAnsi="Times New Roman" w:cs="Times New Roman"/>
          <w:sz w:val="20"/>
          <w:szCs w:val="20"/>
          <w:lang w:val="en-GB"/>
        </w:rPr>
        <w:t>ORCID: 0000-0003-4688-2662</w:t>
      </w:r>
    </w:p>
    <w:p w14:paraId="736615EA" w14:textId="77777777" w:rsidR="00FF66BC" w:rsidRDefault="00FF66BC" w:rsidP="00301C3C">
      <w:pPr>
        <w:rPr>
          <w:rFonts w:ascii="Times New Roman" w:hAnsi="Times New Roman" w:cs="Times New Roman"/>
          <w:szCs w:val="16"/>
          <w:lang w:val="en-GB" w:bidi="en-US"/>
        </w:rPr>
      </w:pPr>
    </w:p>
    <w:p w14:paraId="41E6914C" w14:textId="77777777" w:rsidR="00FF66BC" w:rsidRDefault="00FF66BC" w:rsidP="00301C3C">
      <w:pPr>
        <w:rPr>
          <w:rFonts w:ascii="Times New Roman" w:hAnsi="Times New Roman" w:cs="Times New Roman"/>
          <w:szCs w:val="16"/>
          <w:lang w:val="en-GB" w:bidi="en-US"/>
        </w:rPr>
      </w:pPr>
    </w:p>
    <w:p w14:paraId="04A9BB94" w14:textId="2E63B369" w:rsidR="00301C3C" w:rsidRPr="00DB4738" w:rsidRDefault="00301C3C" w:rsidP="00301C3C">
      <w:pPr>
        <w:rPr>
          <w:rFonts w:ascii="Times New Roman" w:hAnsi="Times New Roman" w:cs="Times New Roman"/>
          <w:b/>
          <w:bCs/>
          <w:szCs w:val="16"/>
          <w:lang w:val="en-GB" w:bidi="en-US"/>
        </w:rPr>
      </w:pPr>
      <w:r w:rsidRPr="00DB4738">
        <w:rPr>
          <w:rFonts w:ascii="Times New Roman" w:hAnsi="Times New Roman" w:cs="Times New Roman"/>
          <w:b/>
          <w:bCs/>
          <w:szCs w:val="16"/>
          <w:lang w:val="en-GB" w:bidi="en-US"/>
        </w:rPr>
        <w:t>List of</w:t>
      </w:r>
      <w:r w:rsidR="005471E5" w:rsidRPr="00DB4738">
        <w:rPr>
          <w:rFonts w:ascii="Times New Roman" w:hAnsi="Times New Roman" w:cs="Times New Roman"/>
          <w:b/>
          <w:bCs/>
          <w:szCs w:val="16"/>
          <w:lang w:val="en-GB" w:bidi="en-US"/>
        </w:rPr>
        <w:t xml:space="preserve"> most clinically significant</w:t>
      </w:r>
      <w:r w:rsidRPr="00DB4738">
        <w:rPr>
          <w:rFonts w:ascii="Times New Roman" w:hAnsi="Times New Roman" w:cs="Times New Roman"/>
          <w:b/>
          <w:bCs/>
          <w:szCs w:val="16"/>
          <w:lang w:val="en-GB" w:bidi="en-US"/>
        </w:rPr>
        <w:t xml:space="preserve"> </w:t>
      </w:r>
      <w:r w:rsidRPr="00DB4738">
        <w:rPr>
          <w:rFonts w:ascii="Times New Roman" w:hAnsi="Times New Roman" w:cs="Times New Roman"/>
          <w:b/>
          <w:bCs/>
          <w:i/>
          <w:iCs/>
          <w:szCs w:val="16"/>
          <w:lang w:val="en-GB" w:bidi="en-US"/>
        </w:rPr>
        <w:t xml:space="preserve">PCSK9 </w:t>
      </w:r>
      <w:r w:rsidR="00022B57" w:rsidRPr="00DB4738">
        <w:rPr>
          <w:rFonts w:ascii="Times New Roman" w:hAnsi="Times New Roman" w:cs="Times New Roman"/>
          <w:b/>
          <w:bCs/>
          <w:szCs w:val="16"/>
          <w:lang w:val="en-GB" w:bidi="en-US"/>
        </w:rPr>
        <w:t xml:space="preserve">genetic </w:t>
      </w:r>
      <w:r w:rsidRPr="00DB4738">
        <w:rPr>
          <w:rFonts w:ascii="Times New Roman" w:hAnsi="Times New Roman" w:cs="Times New Roman"/>
          <w:b/>
          <w:bCs/>
          <w:szCs w:val="16"/>
          <w:lang w:val="en-GB" w:bidi="en-US"/>
        </w:rPr>
        <w:t>variations and their character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496"/>
        <w:gridCol w:w="1411"/>
        <w:gridCol w:w="878"/>
        <w:gridCol w:w="505"/>
        <w:gridCol w:w="887"/>
        <w:gridCol w:w="1055"/>
        <w:gridCol w:w="514"/>
        <w:gridCol w:w="656"/>
        <w:gridCol w:w="643"/>
        <w:gridCol w:w="788"/>
        <w:gridCol w:w="692"/>
        <w:gridCol w:w="567"/>
        <w:gridCol w:w="788"/>
        <w:gridCol w:w="878"/>
        <w:gridCol w:w="980"/>
        <w:gridCol w:w="923"/>
        <w:gridCol w:w="146"/>
      </w:tblGrid>
      <w:tr w:rsidR="00832B46" w:rsidRPr="00086D97" w14:paraId="5F672965" w14:textId="77777777" w:rsidTr="00832B46">
        <w:trPr>
          <w:gridAfter w:val="1"/>
          <w:wAfter w:w="26" w:type="pct"/>
          <w:trHeight w:hRule="exact" w:val="290"/>
        </w:trPr>
        <w:tc>
          <w:tcPr>
            <w:tcW w:w="5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D8E8" w14:textId="77777777" w:rsidR="00832B46" w:rsidRPr="00DB4738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bookmarkStart w:id="2" w:name="_Hlk95828222" w:colFirst="0" w:colLast="15"/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Reference</w:t>
            </w:r>
          </w:p>
        </w:tc>
        <w:tc>
          <w:tcPr>
            <w:tcW w:w="221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25DA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Exon</w:t>
            </w:r>
          </w:p>
        </w:tc>
        <w:tc>
          <w:tcPr>
            <w:tcW w:w="29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19DB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Nucleotide/protein position</w:t>
            </w:r>
          </w:p>
        </w:tc>
        <w:tc>
          <w:tcPr>
            <w:tcW w:w="17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8B20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Functional effect</w:t>
            </w:r>
          </w:p>
        </w:tc>
        <w:tc>
          <w:tcPr>
            <w:tcW w:w="16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16AE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MAF</w:t>
            </w:r>
          </w:p>
        </w:tc>
        <w:tc>
          <w:tcPr>
            <w:tcW w:w="17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D2B3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Population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ED6E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LDL-C</w:t>
            </w:r>
          </w:p>
        </w:tc>
        <w:tc>
          <w:tcPr>
            <w:tcW w:w="16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449E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CHD risk</w:t>
            </w:r>
          </w:p>
        </w:tc>
        <w:tc>
          <w:tcPr>
            <w:tcW w:w="35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28F4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VLDL</w:t>
            </w:r>
          </w:p>
        </w:tc>
        <w:tc>
          <w:tcPr>
            <w:tcW w:w="16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0463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ApoA</w:t>
            </w:r>
          </w:p>
        </w:tc>
        <w:tc>
          <w:tcPr>
            <w:tcW w:w="29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2B73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ApoB total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9A65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ApoB48</w:t>
            </w:r>
          </w:p>
        </w:tc>
        <w:tc>
          <w:tcPr>
            <w:tcW w:w="16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D056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Lp(a)</w:t>
            </w:r>
          </w:p>
        </w:tc>
        <w:tc>
          <w:tcPr>
            <w:tcW w:w="302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3D32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HDL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8BB7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Clinical features</w:t>
            </w:r>
          </w:p>
        </w:tc>
        <w:tc>
          <w:tcPr>
            <w:tcW w:w="29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E2B1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Fasting TG</w:t>
            </w:r>
          </w:p>
        </w:tc>
        <w:tc>
          <w:tcPr>
            <w:tcW w:w="46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779C4" w14:textId="77777777" w:rsidR="00832B46" w:rsidRPr="00DB4738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  <w:r w:rsidRPr="00DB4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k-SK"/>
              </w:rPr>
              <w:t>Circulating PCSK9</w:t>
            </w:r>
          </w:p>
        </w:tc>
      </w:tr>
      <w:tr w:rsidR="00832B46" w:rsidRPr="00086D97" w14:paraId="55CC2DAD" w14:textId="77777777" w:rsidTr="00832B46">
        <w:trPr>
          <w:trHeight w:val="300"/>
        </w:trPr>
        <w:tc>
          <w:tcPr>
            <w:tcW w:w="5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ABF5B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D2D4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BF4D3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0329C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7751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02CD9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6E1F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7AA1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F4A9F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852F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030A4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ECD2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1B00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C9F7D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5FF5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92BA8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B814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4C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40CF6830" w14:textId="77777777" w:rsidTr="00832B46">
        <w:trPr>
          <w:trHeight w:val="62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CF4" w14:textId="42A6BDFE" w:rsidR="008A64A5" w:rsidRPr="00086D97" w:rsidRDefault="008A64A5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 xml:space="preserve">[4, </w:t>
            </w:r>
            <w:r w:rsidR="00B214CB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30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3DB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94B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380G&gt;C S127R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CDE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G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E5C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&lt; 0.01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AD4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aucasian; Afric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65A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79 ±59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F68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CB9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three-fold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5A8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F47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poB100 ↑three-fold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753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F703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1AE2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C77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tendon xanthomas; CHD; early MI stroke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BDE8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4ABE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26" w:type="pct"/>
            <w:vAlign w:val="center"/>
            <w:hideMark/>
          </w:tcPr>
          <w:p w14:paraId="09B35BA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72304506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C97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8D6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2AB0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A94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913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C53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DD5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313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B4B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B0F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B1F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7A18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C813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397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1D9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180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BE924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F60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C6A613B" w14:textId="77777777" w:rsidTr="00832B46">
        <w:trPr>
          <w:trHeight w:val="44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EE04" w14:textId="3FDB3A6D" w:rsidR="00B214CB" w:rsidRPr="00086D97" w:rsidRDefault="00B214CB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</w:t>
            </w:r>
            <w:r w:rsidR="00665B22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35</w:t>
            </w: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EC9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7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2E3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1120G&gt;T D374Y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A4AF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G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2AF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&lt; 0.01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F62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nglo-Saxo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8353" w14:textId="088C4114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64±65-350±</w:t>
            </w:r>
            <w:r w:rsidR="00F0462F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97;  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            ↑10–25-fold higher affinity of PCSK9 for the LDLR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C75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A452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CBBF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4E7C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D65E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C602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1D2A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D8C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chilles tendon xanthomas; premature CHD; more stringent treatment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8A21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F04A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26" w:type="pct"/>
            <w:vAlign w:val="center"/>
            <w:hideMark/>
          </w:tcPr>
          <w:p w14:paraId="2AA1634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50C4BC0E" w14:textId="77777777" w:rsidTr="00832B46">
        <w:trPr>
          <w:trHeight w:val="29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BE0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986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EE4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D06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363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A42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A97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2BA9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BE8D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B20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BE98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BDA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581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245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D5AC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1369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E87A6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DB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1E991D3D" w14:textId="77777777" w:rsidTr="00832B46">
        <w:trPr>
          <w:trHeight w:val="62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4F7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1F3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57C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DB0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1F5D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E49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096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120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882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8E5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A78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D2A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D88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DC6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6E0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AE8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9B3C6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AE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949824D" w14:textId="77777777" w:rsidTr="00665B22">
        <w:trPr>
          <w:trHeight w:hRule="exact" w:val="1570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100D" w14:textId="463B623D" w:rsidR="00665B22" w:rsidRPr="00086D97" w:rsidRDefault="00665B22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</w:pPr>
            <w:r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lastRenderedPageBreak/>
              <w:t>[</w:t>
            </w:r>
            <w:r w:rsidR="008B5C96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 xml:space="preserve">31, </w:t>
            </w:r>
            <w:r w:rsidR="00AC663E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32,</w:t>
            </w:r>
            <w:r w:rsidR="005D6A53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 xml:space="preserve"> </w:t>
            </w:r>
            <w:r w:rsidR="00396E3F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33</w:t>
            </w:r>
            <w:r w:rsidR="005D6A53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,</w:t>
            </w:r>
            <w:r w:rsidR="00AC663E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 xml:space="preserve"> </w:t>
            </w:r>
            <w:r w:rsidR="00AC074B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89</w:t>
            </w:r>
            <w:r w:rsidR="005D6A53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]</w:t>
            </w:r>
          </w:p>
          <w:p w14:paraId="5E9C5FE4" w14:textId="77777777" w:rsidR="00665B22" w:rsidRPr="00086D97" w:rsidRDefault="00665B22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 w:eastAsia="sk-SK" w:bidi="en-US"/>
              </w:rPr>
            </w:pPr>
          </w:p>
          <w:p w14:paraId="73037E88" w14:textId="77777777" w:rsidR="00665B22" w:rsidRPr="00086D97" w:rsidRDefault="00665B22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0B4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CE4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2009G&gt;A E670G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578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GOF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DEE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B7C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anadian-Caucasian; Japenese; Tunisia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33D2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2F0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DFC6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AAE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45F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0FE0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F07D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E27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499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stenosis ≥50 % in two or three major coronary arteri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4B6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12±0.41 mmol/L; ↓27.7%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72187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6" w:type="pct"/>
            <w:vAlign w:val="center"/>
            <w:hideMark/>
          </w:tcPr>
          <w:p w14:paraId="2A2284B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7A79B33C" w14:textId="77777777" w:rsidTr="00832B46">
        <w:trPr>
          <w:trHeight w:hRule="exact" w:val="138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6B15" w14:textId="0637B493" w:rsidR="005D6A53" w:rsidRPr="00086D97" w:rsidRDefault="00C41685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[23</w:t>
            </w:r>
            <w:r w:rsidR="005D6A53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, 9</w:t>
            </w:r>
            <w:r w:rsidR="00511715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</w:t>
            </w:r>
            <w:r w:rsidR="005D6A53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FDC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FD3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94G&gt;A E32K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B76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G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248B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DEE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Japenese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48F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.10-fold higher in homozygotes when mutation in LDLR presented/ ↑homoz. 339mg/dL vs.heteroz. 222-248mg/d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4028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1CF1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3256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E13F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1C69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DA95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486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49.9±12.1 mg/dl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7E8F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33F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115.5 ±59.7 mg/dl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130F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30%</w:t>
            </w:r>
          </w:p>
        </w:tc>
        <w:tc>
          <w:tcPr>
            <w:tcW w:w="26" w:type="pct"/>
            <w:vAlign w:val="center"/>
            <w:hideMark/>
          </w:tcPr>
          <w:p w14:paraId="57D0A5E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1AC20C77" w14:textId="77777777" w:rsidTr="00832B46">
        <w:trPr>
          <w:trHeight w:val="23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EB9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2E8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40F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1FD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319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7FCB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10F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795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05D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50B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4521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F60C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0934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D9E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B8E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1F5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00F0E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8F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16A84703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500C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B4E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DCF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972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54D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A9E7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EE7D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196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F07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FF5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496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DE7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F299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767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EB3E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9741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D6C2D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B2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7D31E39D" w14:textId="77777777" w:rsidTr="00832B46">
        <w:trPr>
          <w:trHeight w:hRule="exact" w:val="29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F144" w14:textId="27106770" w:rsidR="005D6A53" w:rsidRPr="00086D97" w:rsidRDefault="005D6A53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 w:bidi="en-US"/>
              </w:rPr>
              <w:t>[</w:t>
            </w:r>
            <w:r w:rsidR="00970EAB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 w:bidi="en-US"/>
              </w:rPr>
              <w:t>34</w:t>
            </w:r>
            <w:r w:rsidR="00E42C1D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 w:bidi="en-US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99D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0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9D2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1547G&gt;T  G516V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FA9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G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7F9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089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South Africa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6EC9" w14:textId="6C5A09C1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36±73mg/dL                       ↑39 mg/dL</w:t>
            </w:r>
            <w:r w:rsidR="00FA303D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only for the G516V mutation vs. noncarriers   ↑tendon xanthoma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099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↑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716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2E9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9E4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2B0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F44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54 (41–83) mg/dL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12D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54±18 mg/dL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CF0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B12B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42±106 mg/dL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9BB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18±45 ng/mL</w:t>
            </w:r>
          </w:p>
        </w:tc>
        <w:tc>
          <w:tcPr>
            <w:tcW w:w="26" w:type="pct"/>
            <w:vAlign w:val="center"/>
            <w:hideMark/>
          </w:tcPr>
          <w:p w14:paraId="6669A02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E7933AC" w14:textId="77777777" w:rsidTr="00832B46">
        <w:trPr>
          <w:trHeight w:val="29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EA0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1ED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653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8DC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FDF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B65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DCC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88B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6C9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190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629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4E2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0F3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43F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7264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493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25A1E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73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63F7F158" w14:textId="77777777" w:rsidTr="00832B46">
        <w:trPr>
          <w:trHeight w:val="29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F89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FBD8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984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59B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D83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3B4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CED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EE1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B5F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3EE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840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E56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A404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2BB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1D5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B20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7A64D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BC6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2E10CC25" w14:textId="77777777" w:rsidTr="00832B46">
        <w:trPr>
          <w:trHeight w:val="23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297B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2D35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BF1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CA81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CF2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EB98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F45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C9F7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827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7D6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7394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108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374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4F9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776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31F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B377B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29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78AE6EE" w14:textId="77777777" w:rsidTr="00832B46">
        <w:trPr>
          <w:trHeight w:val="29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46BA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BE3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AC0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5776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B0D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FCB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3BA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1C98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672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5F7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2E9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4E1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BBB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37B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585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430C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3F5CB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07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49AF225" w14:textId="77777777" w:rsidTr="00832B46">
        <w:trPr>
          <w:trHeight w:val="23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E23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778A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368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9CE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1FA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1A86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75E8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311D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AEB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5AA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C7C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F4E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22A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4D5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048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B96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EB542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45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4382DEF8" w14:textId="77777777" w:rsidTr="00832B46">
        <w:trPr>
          <w:trHeight w:val="66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830EF" w14:textId="0A77F3DB" w:rsidR="00E42C1D" w:rsidRPr="00086D97" w:rsidRDefault="00E42C1D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</w:t>
            </w:r>
            <w:r w:rsidR="00A669C5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1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233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3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6EB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426C&gt;G Y142X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25E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480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8; &lt; 1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618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frican Americans; European Americ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47B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03±3.9 ↓40%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547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88%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9D49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D4E7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717A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2260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A7AC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58ED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4D64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DEA7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E67B9C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6" w:type="pct"/>
            <w:vAlign w:val="center"/>
            <w:hideMark/>
          </w:tcPr>
          <w:p w14:paraId="1C4FFBF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5FC33856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A39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B27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43D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A40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6B17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2943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037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748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FEE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151F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4D5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EFE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317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857F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0E9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C1A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05FFF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1A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119108E2" w14:textId="77777777" w:rsidTr="00832B46">
        <w:trPr>
          <w:trHeight w:val="66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515D4" w14:textId="15261FD5" w:rsidR="00A669C5" w:rsidRPr="00086D97" w:rsidRDefault="00A669C5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1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570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2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BE4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2037C&gt;A C679X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2F0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61A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8; &lt; 1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424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frican Americans; European Americ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7C9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00±4.5 ↓40%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C4C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88%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6675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79A8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ED9D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7256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2D1A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11F4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A929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62E2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D567B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6" w:type="pct"/>
            <w:vAlign w:val="center"/>
            <w:hideMark/>
          </w:tcPr>
          <w:p w14:paraId="61F866E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315E7E80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92D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A8D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AB3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CFD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9FF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265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85A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C5D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973B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012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A6FB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645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6BE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078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CAD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AAEC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4F571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40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425B3282" w14:textId="77777777" w:rsidTr="00832B46">
        <w:trPr>
          <w:trHeight w:val="92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BDEF" w14:textId="4E6B2E63" w:rsidR="00A669C5" w:rsidRPr="00086D97" w:rsidRDefault="00A669C5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1</w:t>
            </w:r>
            <w:r w:rsidR="009C1853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7</w:t>
            </w: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2D9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342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137G&gt;T R46L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9EE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86E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8-3.2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AE8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aucasi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B910" w14:textId="0D433C76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1.93-3.05 mmol/L ↓15%/↓10% in FH </w:t>
            </w:r>
            <w:r w:rsidR="00FA303D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subjects 2.94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mmol/L after OF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839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47%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02C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fasting 0.35 mmol/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7EF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19± 0.17g/L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272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12-0.57g/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869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6.07 μg/m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1C8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8-9 mg/dl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A195" w14:textId="57BA2F62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70mg/</w:t>
            </w:r>
            <w:r w:rsidR="0091404B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dl;  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               1.50± 0.29 mmol/L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C2C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12% non-HDL in apoE3/E2            ↑2-fold increase in insulin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D4A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25-3.62mmol/L; 115 mg/dl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96AD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70.65-241±67 ng/ mL/ after OFL 183±42 ng/ mL 15% -22%</w:t>
            </w:r>
          </w:p>
        </w:tc>
        <w:tc>
          <w:tcPr>
            <w:tcW w:w="26" w:type="pct"/>
            <w:vAlign w:val="center"/>
            <w:hideMark/>
          </w:tcPr>
          <w:p w14:paraId="3213F2E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20A2C921" w14:textId="77777777" w:rsidTr="00832B46">
        <w:trPr>
          <w:trHeight w:val="29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78D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1EB9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894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FE4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CEB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E364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947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E76E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0AB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ACD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0A2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121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143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FCD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D7CF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316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76D59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34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640DE8D1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ABBD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54AE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35F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36F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887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CB7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81B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985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3A25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8871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D41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8D2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107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BCB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35CC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080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1F9DD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B1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53FA1DC4" w14:textId="77777777" w:rsidTr="00832B46">
        <w:trPr>
          <w:trHeight w:hRule="exact" w:val="34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8FF1" w14:textId="3C9D51BD" w:rsidR="009C1853" w:rsidRPr="00086D97" w:rsidRDefault="009C1853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lastRenderedPageBreak/>
              <w:t>[</w:t>
            </w:r>
            <w:r w:rsidR="005D204D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 xml:space="preserve">39, </w:t>
            </w:r>
            <w:r w:rsidR="00B42A2A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9</w:t>
            </w:r>
            <w:r w:rsidR="00CB4335"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3</w:t>
            </w:r>
            <w:r w:rsidRPr="00086D97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GB" w:eastAsia="sk-SK" w:bidi="en-US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C73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ACA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15 -L21ins InsLEU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6AB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E05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23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C02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French Canadian/ Caucasi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20AA" w14:textId="07170A2C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.27± 0.64 mmol/</w:t>
            </w:r>
            <w:r w:rsidR="00F0462F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L;  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   ↓23%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FAF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5B9A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2E2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19± 0.48g/L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A35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65±0.18 g/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27FF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449D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F43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30± 0.26 mmol/L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529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increased occurrence of prediabetes and diabetes status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B4D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85mmol/L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D2AA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82.29± 24.60 ng/mL</w:t>
            </w:r>
          </w:p>
        </w:tc>
        <w:tc>
          <w:tcPr>
            <w:tcW w:w="26" w:type="pct"/>
            <w:vAlign w:val="center"/>
            <w:hideMark/>
          </w:tcPr>
          <w:p w14:paraId="1409B89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257FD53F" w14:textId="77777777" w:rsidTr="00832B46">
        <w:trPr>
          <w:trHeight w:val="74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BD8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796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351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D1B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8C6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C68B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324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CD4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7C6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6FA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22E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D6B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889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C4F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91C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227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D2DD6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E6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64CD34AA" w14:textId="77777777" w:rsidTr="00832B46">
        <w:trPr>
          <w:trHeight w:hRule="exact" w:val="54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9E17" w14:textId="10775769" w:rsidR="00B42A2A" w:rsidRPr="00086D97" w:rsidRDefault="005C7FA3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[17, 33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A7C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9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6BD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1420G&gt;A I474V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E16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1A4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3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614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African; Caucasi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613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3.05 mmol/L                    2.94 mmol/L after OF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705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7E49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6D8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BAF2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669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6.07 μg/m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AF58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645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7E98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6895" w14:textId="6B33FB6A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67 </w:t>
            </w:r>
            <w:r w:rsidR="00FA303D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± 0.81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 mmol/L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7113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41±67 ng/mL/after OFL 183±42 ng/ mL</w:t>
            </w:r>
          </w:p>
        </w:tc>
        <w:tc>
          <w:tcPr>
            <w:tcW w:w="26" w:type="pct"/>
            <w:vAlign w:val="center"/>
            <w:hideMark/>
          </w:tcPr>
          <w:p w14:paraId="02ED4DC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4FCF741B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A3D2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87B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3D3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050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B12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670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8DE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5FB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A01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2018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43F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65D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47D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8C41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6AC8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5D2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949902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FC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952C1C8" w14:textId="77777777" w:rsidTr="00832B46">
        <w:trPr>
          <w:trHeight w:val="45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0899" w14:textId="1425F06B" w:rsidR="005C7FA3" w:rsidRPr="00086D97" w:rsidRDefault="005C7FA3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17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B8C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E3B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158C&gt;T A53V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B90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320E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23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22F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aucasian, Asi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574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3.05 mmol/L                    2.94 mmol/L after OF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DBD1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C54C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E2BD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3C7C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980C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6.07 μg/mL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CE92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8C95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00DF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4283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70F3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41±67 ng/mL/after OFL 183±42 ng/ mL</w:t>
            </w:r>
          </w:p>
        </w:tc>
        <w:tc>
          <w:tcPr>
            <w:tcW w:w="26" w:type="pct"/>
            <w:vAlign w:val="center"/>
            <w:hideMark/>
          </w:tcPr>
          <w:p w14:paraId="714F468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69080909" w14:textId="77777777" w:rsidTr="00832B46">
        <w:trPr>
          <w:trHeight w:val="3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C37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78D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22E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E9D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4169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B449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40D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AD50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BBA2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062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A377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E6E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B0CB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07C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3C2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FA27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D80BA3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1B4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0DEE2884" w14:textId="77777777" w:rsidTr="00832B46">
        <w:trPr>
          <w:trHeight w:val="590"/>
        </w:trPr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8585" w14:textId="30364A7C" w:rsidR="005C7FA3" w:rsidRPr="00086D97" w:rsidRDefault="005C7FA3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</w:t>
            </w:r>
            <w:r w:rsidR="000438C3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90</w:t>
            </w: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]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24B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3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915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 456G&gt; C Q152H</w:t>
            </w:r>
          </w:p>
        </w:tc>
        <w:tc>
          <w:tcPr>
            <w:tcW w:w="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685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A27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CF6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French Canadian/ Caucasian</w:t>
            </w:r>
          </w:p>
        </w:tc>
        <w:tc>
          <w:tcPr>
            <w:tcW w:w="3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B5F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48%↓/ 2.11mM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D7D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25C0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0406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443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84g/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FEBA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0C06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15189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B7C2" w14:textId="559A3BDA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delayed dietary TG </w:t>
            </w:r>
            <w:r w:rsidR="0091404B"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 xml:space="preserve">clearance,  </w:t>
            </w: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insulin resistance in obese subjects</w:t>
            </w: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34FC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C8B5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26ng/ml ↓79%</w:t>
            </w:r>
          </w:p>
        </w:tc>
        <w:tc>
          <w:tcPr>
            <w:tcW w:w="26" w:type="pct"/>
            <w:vAlign w:val="center"/>
            <w:hideMark/>
          </w:tcPr>
          <w:p w14:paraId="78E896CD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  <w:tr w:rsidR="00832B46" w:rsidRPr="00086D97" w14:paraId="4EDDAD3F" w14:textId="77777777" w:rsidTr="00832B46">
        <w:trPr>
          <w:trHeight w:val="500"/>
        </w:trPr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151E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7C61C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127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2C9A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3E89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97C4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0E27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D14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94E5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4D19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2A6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9320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0711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0C3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A692F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E366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CDAA28" w14:textId="77777777" w:rsidR="00832B46" w:rsidRPr="00086D97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2C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</w:p>
        </w:tc>
      </w:tr>
      <w:tr w:rsidR="00832B46" w:rsidRPr="00FE59F6" w14:paraId="3F9CC4DA" w14:textId="77777777" w:rsidTr="00832B46">
        <w:trPr>
          <w:trHeight w:val="510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1D95" w14:textId="742F5B5C" w:rsidR="005C7FA3" w:rsidRPr="00086D97" w:rsidRDefault="00317C3B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[9</w:t>
            </w:r>
            <w:r w:rsidR="00C16E10"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2</w:t>
            </w:r>
            <w:r w:rsidRPr="00086D97"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  <w:t>]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B2D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00E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.202delG Ala68fsLeu82X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8D9B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LOF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5372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01-0.0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F19D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Caucasia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EC86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62-0.96 mmol/L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BE6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↓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3C3FB7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0653D53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7DEF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28-40 mg/d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661F911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9CC058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A82A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1.34- 0.75 mmol/L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BF35F0" w14:textId="77777777" w:rsidR="00832B46" w:rsidRPr="00086D97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1A91" w14:textId="77777777" w:rsidR="00832B46" w:rsidRPr="00FE59F6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086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k-SK" w:bidi="en-US"/>
              </w:rPr>
              <w:t>0.42-1.83 mmol/L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59197A" w14:textId="77777777" w:rsidR="00832B46" w:rsidRPr="00FE59F6" w:rsidRDefault="00832B46" w:rsidP="00832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</w:pPr>
            <w:r w:rsidRPr="00FE5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k-SK" w:eastAsia="sk-SK"/>
              </w:rPr>
              <w:t> </w:t>
            </w:r>
          </w:p>
        </w:tc>
        <w:tc>
          <w:tcPr>
            <w:tcW w:w="26" w:type="pct"/>
            <w:vAlign w:val="center"/>
            <w:hideMark/>
          </w:tcPr>
          <w:p w14:paraId="0B3306E9" w14:textId="77777777" w:rsidR="00832B46" w:rsidRPr="00FE59F6" w:rsidRDefault="00832B46" w:rsidP="00832B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k-SK" w:eastAsia="sk-SK"/>
              </w:rPr>
            </w:pPr>
          </w:p>
        </w:tc>
      </w:tr>
    </w:tbl>
    <w:bookmarkEnd w:id="2"/>
    <w:p w14:paraId="2B3C9EB2" w14:textId="566588EE" w:rsidR="00022B57" w:rsidRPr="00FE59F6" w:rsidRDefault="00832B46" w:rsidP="00301C3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E59F6">
        <w:rPr>
          <w:rFonts w:ascii="Times New Roman" w:hAnsi="Times New Roman" w:cs="Times New Roman"/>
          <w:i/>
          <w:iCs/>
          <w:sz w:val="20"/>
          <w:szCs w:val="20"/>
          <w:lang w:val="en-GB"/>
        </w:rPr>
        <w:t>Abbreviations:</w:t>
      </w:r>
      <w:r w:rsidRPr="00FE59F6">
        <w:rPr>
          <w:rFonts w:ascii="Times New Roman" w:hAnsi="Times New Roman" w:cs="Times New Roman"/>
          <w:sz w:val="20"/>
          <w:szCs w:val="20"/>
          <w:lang w:val="en-GB"/>
        </w:rPr>
        <w:t xml:space="preserve"> LDL-C - Low density lipoprotein cholesterol; VLDL-C -very </w:t>
      </w:r>
      <w:r w:rsidR="00F0462F" w:rsidRPr="00FE59F6">
        <w:rPr>
          <w:rFonts w:ascii="Times New Roman" w:hAnsi="Times New Roman" w:cs="Times New Roman"/>
          <w:sz w:val="20"/>
          <w:szCs w:val="20"/>
          <w:lang w:val="en-GB"/>
        </w:rPr>
        <w:t>low-density</w:t>
      </w:r>
      <w:r w:rsidRPr="00FE59F6">
        <w:rPr>
          <w:rFonts w:ascii="Times New Roman" w:hAnsi="Times New Roman" w:cs="Times New Roman"/>
          <w:sz w:val="20"/>
          <w:szCs w:val="20"/>
          <w:lang w:val="en-GB"/>
        </w:rPr>
        <w:t xml:space="preserve"> lipoprotein cholesterol; ApoA- apolipoprotein A; ApoB - apolipoprotein B; TG-Triglycerides; Lp(a) - Lipoprotein a; HDL-C - high density lipoprotein cholesterol; non- HDL - non-high density lipoprotein cholesterol (including the cholesterol content present in all atherogenic lipoproteins); OFL-Oral Fat Load</w:t>
      </w:r>
    </w:p>
    <w:sectPr w:rsidR="00022B57" w:rsidRPr="00FE59F6" w:rsidSect="00F852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FF2F9" w14:textId="77777777" w:rsidR="00507A0F" w:rsidRDefault="00507A0F" w:rsidP="00960F9F">
      <w:pPr>
        <w:spacing w:after="0" w:line="240" w:lineRule="auto"/>
      </w:pPr>
      <w:r>
        <w:separator/>
      </w:r>
    </w:p>
  </w:endnote>
  <w:endnote w:type="continuationSeparator" w:id="0">
    <w:p w14:paraId="5212F79E" w14:textId="77777777" w:rsidR="00507A0F" w:rsidRDefault="00507A0F" w:rsidP="00960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02ACC" w14:textId="77777777" w:rsidR="00507A0F" w:rsidRDefault="00507A0F" w:rsidP="00960F9F">
      <w:pPr>
        <w:spacing w:after="0" w:line="240" w:lineRule="auto"/>
      </w:pPr>
      <w:r>
        <w:separator/>
      </w:r>
    </w:p>
  </w:footnote>
  <w:footnote w:type="continuationSeparator" w:id="0">
    <w:p w14:paraId="4B529BC9" w14:textId="77777777" w:rsidR="00507A0F" w:rsidRDefault="00507A0F" w:rsidP="00960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4556D5"/>
    <w:multiLevelType w:val="multilevel"/>
    <w:tmpl w:val="D0E45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2746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1E"/>
    <w:rsid w:val="00022B57"/>
    <w:rsid w:val="000438C3"/>
    <w:rsid w:val="00086D97"/>
    <w:rsid w:val="00127FC6"/>
    <w:rsid w:val="00150582"/>
    <w:rsid w:val="00174D84"/>
    <w:rsid w:val="00232836"/>
    <w:rsid w:val="00280C41"/>
    <w:rsid w:val="00301C3C"/>
    <w:rsid w:val="00317C3B"/>
    <w:rsid w:val="00355314"/>
    <w:rsid w:val="00396E3F"/>
    <w:rsid w:val="004861E5"/>
    <w:rsid w:val="004A40EB"/>
    <w:rsid w:val="00507A0F"/>
    <w:rsid w:val="00511715"/>
    <w:rsid w:val="005471E5"/>
    <w:rsid w:val="005B79F7"/>
    <w:rsid w:val="005C7FA3"/>
    <w:rsid w:val="005D204D"/>
    <w:rsid w:val="005D6A53"/>
    <w:rsid w:val="0064603D"/>
    <w:rsid w:val="00665B22"/>
    <w:rsid w:val="006A2FB9"/>
    <w:rsid w:val="006B3EF1"/>
    <w:rsid w:val="006C416D"/>
    <w:rsid w:val="0075194B"/>
    <w:rsid w:val="007C2AEF"/>
    <w:rsid w:val="007F2902"/>
    <w:rsid w:val="00832B46"/>
    <w:rsid w:val="0085692D"/>
    <w:rsid w:val="00885D31"/>
    <w:rsid w:val="008A64A5"/>
    <w:rsid w:val="008B5C96"/>
    <w:rsid w:val="0091404B"/>
    <w:rsid w:val="00960F9F"/>
    <w:rsid w:val="00970EAB"/>
    <w:rsid w:val="00984D74"/>
    <w:rsid w:val="00996A3B"/>
    <w:rsid w:val="009C1853"/>
    <w:rsid w:val="00A669C5"/>
    <w:rsid w:val="00AC074B"/>
    <w:rsid w:val="00AC663E"/>
    <w:rsid w:val="00B007D6"/>
    <w:rsid w:val="00B214CB"/>
    <w:rsid w:val="00B42A2A"/>
    <w:rsid w:val="00C16E10"/>
    <w:rsid w:val="00C41685"/>
    <w:rsid w:val="00CB4335"/>
    <w:rsid w:val="00D054B4"/>
    <w:rsid w:val="00D7172A"/>
    <w:rsid w:val="00D8484F"/>
    <w:rsid w:val="00DB4738"/>
    <w:rsid w:val="00DE431E"/>
    <w:rsid w:val="00E152D5"/>
    <w:rsid w:val="00E42C1D"/>
    <w:rsid w:val="00ED71BB"/>
    <w:rsid w:val="00EE7ED8"/>
    <w:rsid w:val="00F0462F"/>
    <w:rsid w:val="00F85225"/>
    <w:rsid w:val="00FA303D"/>
    <w:rsid w:val="00FD7CA8"/>
    <w:rsid w:val="00FE59F6"/>
    <w:rsid w:val="00FF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E2D68"/>
  <w15:chartTrackingRefBased/>
  <w15:docId w15:val="{32779BD2-B4AD-42E3-912E-E45B3FB8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996A3B"/>
    <w:pPr>
      <w:spacing w:after="200" w:line="276" w:lineRule="auto"/>
    </w:pPr>
    <w:rPr>
      <w:lang w:val="it-IT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996A3B"/>
    <w:pPr>
      <w:spacing w:after="0" w:line="240" w:lineRule="auto"/>
      <w:ind w:firstLine="360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lavika">
    <w:name w:val="header"/>
    <w:basedOn w:val="Normlny"/>
    <w:link w:val="HlavikaChar"/>
    <w:uiPriority w:val="99"/>
    <w:unhideWhenUsed/>
    <w:rsid w:val="00960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960F9F"/>
    <w:rPr>
      <w:lang w:val="it-IT"/>
    </w:rPr>
  </w:style>
  <w:style w:type="paragraph" w:styleId="Pta">
    <w:name w:val="footer"/>
    <w:basedOn w:val="Normlny"/>
    <w:link w:val="PtaChar"/>
    <w:uiPriority w:val="99"/>
    <w:unhideWhenUsed/>
    <w:rsid w:val="00960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960F9F"/>
    <w:rPr>
      <w:lang w:val="it-IT"/>
    </w:rPr>
  </w:style>
  <w:style w:type="character" w:styleId="Odkaznakomentr">
    <w:name w:val="annotation reference"/>
    <w:basedOn w:val="Predvolenpsmoodseku"/>
    <w:uiPriority w:val="99"/>
    <w:semiHidden/>
    <w:unhideWhenUsed/>
    <w:rsid w:val="00FD7CA8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FD7CA8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FD7CA8"/>
    <w:rPr>
      <w:sz w:val="20"/>
      <w:szCs w:val="20"/>
      <w:lang w:val="it-IT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FD7CA8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FD7CA8"/>
    <w:rPr>
      <w:b/>
      <w:bCs/>
      <w:sz w:val="20"/>
      <w:szCs w:val="20"/>
      <w:lang w:val="it-IT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FD7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FD7CA8"/>
    <w:rPr>
      <w:rFonts w:ascii="Segoe UI" w:hAnsi="Segoe UI" w:cs="Segoe UI"/>
      <w:sz w:val="18"/>
      <w:szCs w:val="18"/>
      <w:lang w:val="it-IT"/>
    </w:rPr>
  </w:style>
  <w:style w:type="character" w:styleId="Hypertextovprepojenie">
    <w:name w:val="Hyperlink"/>
    <w:basedOn w:val="Predvolenpsmoodseku"/>
    <w:uiPriority w:val="99"/>
    <w:unhideWhenUsed/>
    <w:rsid w:val="00984D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92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niela.grejtakov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rejtakova</dc:creator>
  <cp:keywords/>
  <dc:description/>
  <cp:lastModifiedBy>Daniela Grejtakova</cp:lastModifiedBy>
  <cp:revision>57</cp:revision>
  <dcterms:created xsi:type="dcterms:W3CDTF">2021-12-03T13:26:00Z</dcterms:created>
  <dcterms:modified xsi:type="dcterms:W3CDTF">2024-06-08T09:39:00Z</dcterms:modified>
</cp:coreProperties>
</file>